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91096" w14:textId="77777777" w:rsidR="00BB00BF" w:rsidRDefault="00000000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 w14:paraId="0F9DED95" w14:textId="4A2733AF" w:rsidR="00494697" w:rsidRDefault="00494697" w:rsidP="00494697">
      <w:bookmarkStart w:id="0" w:name="_Hlk190956319"/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S1 </w:t>
      </w:r>
      <w:r>
        <w:t>Clinical characteristics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SPT</w:t>
      </w:r>
      <w:r>
        <w:t xml:space="preserve"> response </w:t>
      </w:r>
      <w:r>
        <w:rPr>
          <w:rFonts w:hint="eastAsia"/>
        </w:rPr>
        <w:t xml:space="preserve">and </w:t>
      </w:r>
      <w:r>
        <w:t>IgE</w:t>
      </w:r>
      <w:r>
        <w:rPr>
          <w:rFonts w:hint="eastAsia"/>
        </w:rPr>
        <w:t>-</w:t>
      </w:r>
      <w:r>
        <w:t>reactivity</w:t>
      </w:r>
      <w:r>
        <w:rPr>
          <w:rFonts w:hint="eastAsia"/>
        </w:rPr>
        <w:t xml:space="preserve"> of the </w:t>
      </w:r>
      <w:r>
        <w:rPr>
          <w:i/>
          <w:iCs/>
        </w:rPr>
        <w:t>Humulus japonicus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>allergic patient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615"/>
        <w:gridCol w:w="1228"/>
        <w:gridCol w:w="1091"/>
        <w:gridCol w:w="1600"/>
        <w:gridCol w:w="81"/>
        <w:gridCol w:w="1326"/>
        <w:gridCol w:w="935"/>
        <w:gridCol w:w="1430"/>
      </w:tblGrid>
      <w:tr w:rsidR="00494697" w14:paraId="67D91DE5" w14:textId="77777777" w:rsidTr="0058683D">
        <w:trPr>
          <w:trHeight w:val="315"/>
        </w:trPr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38B0354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No.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F9084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Gender</w:t>
            </w:r>
            <w:r>
              <w:rPr>
                <w:rFonts w:eastAsia="等线" w:cs="Times New Roman" w:hint="eastAsia"/>
                <w:b/>
                <w:bCs/>
                <w:kern w:val="0"/>
              </w:rPr>
              <w:t xml:space="preserve"> </w:t>
            </w:r>
            <w:r>
              <w:rPr>
                <w:rFonts w:eastAsia="等线" w:cs="Times New Roman" w:hint="eastAsia"/>
                <w:kern w:val="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BFBF6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Ag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1E6E9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Diag.</w:t>
            </w:r>
            <w:r>
              <w:rPr>
                <w:rFonts w:eastAsia="等线" w:cs="Times New Roman" w:hint="eastAsia"/>
                <w:b/>
                <w:bCs/>
                <w:kern w:val="0"/>
              </w:rPr>
              <w:t xml:space="preserve"> </w:t>
            </w:r>
            <w:r>
              <w:rPr>
                <w:rFonts w:eastAsia="等线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140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857C1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Seasons of symptoms</w:t>
            </w:r>
            <w:r>
              <w:rPr>
                <w:rFonts w:eastAsia="等线" w:cs="Times New Roman" w:hint="eastAsia"/>
                <w:b/>
                <w:bCs/>
                <w:kern w:val="0"/>
              </w:rPr>
              <w:t xml:space="preserve"> </w:t>
            </w:r>
            <w:r>
              <w:rPr>
                <w:rFonts w:eastAsia="等线" w:cs="Times New Roman" w:hint="eastAsia"/>
                <w:kern w:val="0"/>
                <w:vertAlign w:val="superscript"/>
              </w:rPr>
              <w:t>c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61AA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Skin test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6A52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</w:rPr>
            </w:pPr>
            <w:r>
              <w:rPr>
                <w:rFonts w:eastAsia="等线" w:cs="Times New Roman"/>
                <w:b/>
                <w:bCs/>
                <w:kern w:val="0"/>
              </w:rPr>
              <w:t>w22-sIgE(grade)</w:t>
            </w:r>
          </w:p>
        </w:tc>
      </w:tr>
      <w:tr w:rsidR="00494697" w14:paraId="140952AD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CE1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BB9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C11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066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D; 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258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,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DDB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A2F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705073A3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62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B22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652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60D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Cough; Wheez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DF3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290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351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180F8156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220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7E6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1C6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EBC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AA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B6B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B6A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1902AF24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711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900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C62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471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5E0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109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8FE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251E8F98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AA0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BAD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CF8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415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; 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AC4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D55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260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1.8(5)</w:t>
            </w:r>
          </w:p>
        </w:tc>
      </w:tr>
      <w:tr w:rsidR="00494697" w14:paraId="76B8915C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84C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6F8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7DF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EE8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D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98A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BA0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6E1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6.9(5)</w:t>
            </w:r>
          </w:p>
        </w:tc>
      </w:tr>
      <w:tr w:rsidR="00494697" w14:paraId="578CA374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7B0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425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F7C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DC7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CA8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615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6CC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1.1(5)</w:t>
            </w:r>
          </w:p>
        </w:tc>
      </w:tr>
      <w:tr w:rsidR="00494697" w14:paraId="10FA3D4E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6EC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E01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F91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072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DF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189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2A1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9.6(5)</w:t>
            </w:r>
          </w:p>
        </w:tc>
      </w:tr>
      <w:tr w:rsidR="00494697" w14:paraId="0F7CFF0C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979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C69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3C9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589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ED6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549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6D7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3.6(4)</w:t>
            </w:r>
          </w:p>
        </w:tc>
      </w:tr>
      <w:tr w:rsidR="00494697" w14:paraId="2DB9A63F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306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860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C31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CE7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Cou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1F4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8B1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94F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3.2(4)</w:t>
            </w:r>
          </w:p>
        </w:tc>
      </w:tr>
      <w:tr w:rsidR="00494697" w14:paraId="55FAE5C8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8DC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3C2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64E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C9A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00A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C8F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5BB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7.2(4)</w:t>
            </w:r>
          </w:p>
        </w:tc>
      </w:tr>
      <w:tr w:rsidR="00494697" w14:paraId="28291AFE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032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91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FD2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F41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0D8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27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8E9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7.2(4)</w:t>
            </w:r>
          </w:p>
        </w:tc>
      </w:tr>
      <w:tr w:rsidR="00494697" w14:paraId="12E3B1DB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42B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220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0FB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7B6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FB4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EE9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22B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.63(3)</w:t>
            </w:r>
          </w:p>
        </w:tc>
      </w:tr>
      <w:tr w:rsidR="00494697" w14:paraId="1F8C2D7B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DD4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A18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268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5C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AD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988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F70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461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.1(3)</w:t>
            </w:r>
          </w:p>
        </w:tc>
      </w:tr>
      <w:tr w:rsidR="00494697" w14:paraId="4C835A9C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94B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AD97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91C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80B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FAB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1FE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4C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.2(3)</w:t>
            </w:r>
          </w:p>
        </w:tc>
      </w:tr>
      <w:tr w:rsidR="00494697" w14:paraId="023711DC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EE8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CBC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21C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A7A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; 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D19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2CE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94F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.1(3)</w:t>
            </w:r>
          </w:p>
        </w:tc>
      </w:tr>
      <w:tr w:rsidR="00494697" w14:paraId="67C2DD07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E7C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D83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A58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D77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770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F58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304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.84(2)</w:t>
            </w:r>
          </w:p>
        </w:tc>
      </w:tr>
      <w:tr w:rsidR="00494697" w14:paraId="305B3D38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347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0B7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3B6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064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U; Ecze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A0C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905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535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.52(2)</w:t>
            </w:r>
          </w:p>
        </w:tc>
      </w:tr>
      <w:tr w:rsidR="00494697" w14:paraId="4D11B53D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4B4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F7D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647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6C2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5FA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303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629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.49(2)</w:t>
            </w:r>
          </w:p>
        </w:tc>
      </w:tr>
      <w:tr w:rsidR="00494697" w14:paraId="2D3EBD54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BE1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B63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8D3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342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Food allerg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254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A52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AD6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.98(2)</w:t>
            </w:r>
          </w:p>
        </w:tc>
      </w:tr>
      <w:tr w:rsidR="00494697" w14:paraId="5DCBDE41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1DD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01F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75C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9E8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192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F0A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7B6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4.7(3)</w:t>
            </w:r>
          </w:p>
        </w:tc>
      </w:tr>
      <w:tr w:rsidR="00494697" w14:paraId="5C9C9FE6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5A8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AAA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EEA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5D4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655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118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333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4.4(4)</w:t>
            </w:r>
          </w:p>
        </w:tc>
      </w:tr>
      <w:tr w:rsidR="00494697" w14:paraId="518561DF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146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385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215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496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Dermat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4BC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0CC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15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.5(3)</w:t>
            </w:r>
          </w:p>
        </w:tc>
      </w:tr>
      <w:tr w:rsidR="00494697" w14:paraId="75DA2386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932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25BF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FFC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73B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5DE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A33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3A3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3.2(3)</w:t>
            </w:r>
          </w:p>
        </w:tc>
      </w:tr>
      <w:tr w:rsidR="00494697" w14:paraId="0F385ACA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B9D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AE1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8B6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19E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90A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5F8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31E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6.7(5)</w:t>
            </w:r>
          </w:p>
        </w:tc>
      </w:tr>
      <w:tr w:rsidR="00494697" w14:paraId="114047CB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B21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5F0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3F1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B56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Ecze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54F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5CE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FDF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.82(3)</w:t>
            </w:r>
          </w:p>
        </w:tc>
      </w:tr>
      <w:tr w:rsidR="00494697" w14:paraId="23681444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FB8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608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155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B58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U; Ecze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CC8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E70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058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3.4(5)</w:t>
            </w:r>
          </w:p>
        </w:tc>
      </w:tr>
      <w:tr w:rsidR="00494697" w14:paraId="334F48A1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3C2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BBD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7FE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7A8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A7A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07C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955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1.3(4)</w:t>
            </w:r>
          </w:p>
        </w:tc>
      </w:tr>
      <w:tr w:rsidR="00494697" w14:paraId="5F994AE1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256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9CE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7A5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5FB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5F2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F7B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093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5.7(4)</w:t>
            </w:r>
          </w:p>
        </w:tc>
      </w:tr>
      <w:tr w:rsidR="00494697" w14:paraId="10C087A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8EC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37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B66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D71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; Dermat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997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840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09C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.69(3)</w:t>
            </w:r>
          </w:p>
        </w:tc>
      </w:tr>
      <w:tr w:rsidR="00494697" w14:paraId="36B93777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2D1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948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63C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51E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2D3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,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5B1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5F7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.39(3)</w:t>
            </w:r>
          </w:p>
        </w:tc>
      </w:tr>
      <w:tr w:rsidR="00494697" w14:paraId="670145EC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A4F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CF0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3E9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0FE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Eyelid edema; 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041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7A7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E83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0.2(4)</w:t>
            </w:r>
          </w:p>
        </w:tc>
      </w:tr>
      <w:tr w:rsidR="00494697" w14:paraId="69BB6FA5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5FC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18F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496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9D6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5FF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882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4E8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6.4(4)</w:t>
            </w:r>
          </w:p>
        </w:tc>
      </w:tr>
      <w:tr w:rsidR="00494697" w14:paraId="43D34654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036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66E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6A2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AAF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8EE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528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ACA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.42(3)</w:t>
            </w:r>
          </w:p>
        </w:tc>
      </w:tr>
      <w:tr w:rsidR="00494697" w14:paraId="27CDEE07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DF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B94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DE1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1D9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B5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833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F0D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.64(3)</w:t>
            </w:r>
          </w:p>
        </w:tc>
      </w:tr>
      <w:tr w:rsidR="00494697" w14:paraId="6E2ABCF9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438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lastRenderedPageBreak/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983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1C1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96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Dermatitis; A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DA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AEC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7A8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.29(3)</w:t>
            </w:r>
          </w:p>
        </w:tc>
      </w:tr>
      <w:tr w:rsidR="00494697" w14:paraId="3C84915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892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72C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A6F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27F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; U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31D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4D5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96D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4.4(3)</w:t>
            </w:r>
          </w:p>
        </w:tc>
      </w:tr>
      <w:tr w:rsidR="00494697" w14:paraId="3DDDE729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EC5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124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43D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01C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ough; 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AFA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097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F11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.38(3)</w:t>
            </w:r>
          </w:p>
        </w:tc>
      </w:tr>
      <w:tr w:rsidR="00494697" w14:paraId="2109C67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F2E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53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542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E50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ough; C; Ecze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683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4AA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2E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.12(3)</w:t>
            </w:r>
          </w:p>
        </w:tc>
      </w:tr>
      <w:tr w:rsidR="00494697" w14:paraId="5A7DD325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E6F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877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07B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103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75E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3FC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DB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3.3(4)</w:t>
            </w:r>
          </w:p>
        </w:tc>
      </w:tr>
      <w:tr w:rsidR="00494697" w14:paraId="503C0C3E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22C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510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709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B5D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B0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9B9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E99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0.7(4)</w:t>
            </w:r>
          </w:p>
        </w:tc>
      </w:tr>
      <w:tr w:rsidR="00494697" w14:paraId="4A77C31D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89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B27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FA3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BCF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; U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1C6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684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333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0.2(3)</w:t>
            </w:r>
          </w:p>
        </w:tc>
      </w:tr>
      <w:tr w:rsidR="00494697" w14:paraId="54A6B60B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177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E13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8CD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105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936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A57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922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6.5(3)</w:t>
            </w:r>
          </w:p>
        </w:tc>
      </w:tr>
      <w:tr w:rsidR="00494697" w14:paraId="389C74B4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9AD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F19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2EC4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F8C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Dermatitis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7D8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31C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B32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4.9(5)</w:t>
            </w:r>
          </w:p>
        </w:tc>
      </w:tr>
      <w:tr w:rsidR="00494697" w14:paraId="60CA6A3E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EF6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718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349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92A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647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FC5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0CF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.22(2)</w:t>
            </w:r>
          </w:p>
        </w:tc>
      </w:tr>
      <w:tr w:rsidR="00494697" w14:paraId="125DC88C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AD8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030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8A6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36E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4F0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5C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C60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.95(3)</w:t>
            </w:r>
          </w:p>
        </w:tc>
      </w:tr>
      <w:tr w:rsidR="00494697" w14:paraId="50FC3200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59B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4D1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717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346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naphylaxis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408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CD6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1D9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2.9(5)</w:t>
            </w:r>
          </w:p>
        </w:tc>
      </w:tr>
      <w:tr w:rsidR="00494697" w14:paraId="75D320B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056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7E0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FB7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BB0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E6B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9E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03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.12(3)</w:t>
            </w:r>
          </w:p>
        </w:tc>
      </w:tr>
      <w:tr w:rsidR="00494697" w14:paraId="23035D53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73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0FD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929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582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456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6E1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FF4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0.4(4)</w:t>
            </w:r>
          </w:p>
        </w:tc>
      </w:tr>
      <w:tr w:rsidR="00494697" w14:paraId="22CEF26C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0FC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D18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330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91D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D5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D5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FC7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.74(3)</w:t>
            </w:r>
          </w:p>
        </w:tc>
      </w:tr>
      <w:tr w:rsidR="00494697" w14:paraId="1BCED55C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D6E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22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E7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C68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C71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B71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10F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2(4)</w:t>
            </w:r>
          </w:p>
        </w:tc>
      </w:tr>
      <w:tr w:rsidR="00494697" w14:paraId="5BEBC3E4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E70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427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0B2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79D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A4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2D8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268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.4(4)</w:t>
            </w:r>
          </w:p>
        </w:tc>
      </w:tr>
      <w:tr w:rsidR="00494697" w14:paraId="7B1867D7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E56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AFF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0AE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D84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D06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9FE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D3C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8.5(4)</w:t>
            </w:r>
          </w:p>
        </w:tc>
      </w:tr>
      <w:tr w:rsidR="00494697" w14:paraId="4246C340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936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7AD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480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02E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Eczem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CB0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E88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24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0(4)</w:t>
            </w:r>
          </w:p>
        </w:tc>
      </w:tr>
      <w:tr w:rsidR="00494697" w14:paraId="34D5EAA1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4C8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046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897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180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Cough; 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0D3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01C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0BA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.86(3)</w:t>
            </w:r>
          </w:p>
        </w:tc>
      </w:tr>
      <w:tr w:rsidR="00494697" w14:paraId="064C4A18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E2D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A02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0C0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446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F1C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AC5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D720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6(5)</w:t>
            </w:r>
          </w:p>
        </w:tc>
      </w:tr>
      <w:tr w:rsidR="00494697" w14:paraId="1972A8AE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1C2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450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0C7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B1B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639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74D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45E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.36(3)</w:t>
            </w:r>
          </w:p>
        </w:tc>
      </w:tr>
      <w:tr w:rsidR="00494697" w14:paraId="267EDC4F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D50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5C9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EDC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664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5EC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C4F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049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.38(3)</w:t>
            </w:r>
          </w:p>
        </w:tc>
      </w:tr>
      <w:tr w:rsidR="00494697" w14:paraId="6DE7C608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8DE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A50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AE9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E2A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FE7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51F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BEC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.48(3)</w:t>
            </w:r>
          </w:p>
        </w:tc>
      </w:tr>
      <w:tr w:rsidR="00494697" w14:paraId="5E07A532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0B8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31B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A36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83A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499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9D4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315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.8(3)</w:t>
            </w:r>
          </w:p>
        </w:tc>
      </w:tr>
      <w:tr w:rsidR="00494697" w14:paraId="5DBBC013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60A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644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8C1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7D8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</w:t>
            </w: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A;</w:t>
            </w: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E48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330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B7B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.89(3)</w:t>
            </w:r>
          </w:p>
        </w:tc>
      </w:tr>
      <w:tr w:rsidR="00494697" w14:paraId="28E9899E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80C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3C8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439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7F3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Cou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BFD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966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F9A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6(3)</w:t>
            </w:r>
          </w:p>
        </w:tc>
      </w:tr>
      <w:tr w:rsidR="00494697" w14:paraId="07105BA8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311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00A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B55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F76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8C1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791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261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.91(3)</w:t>
            </w:r>
          </w:p>
        </w:tc>
      </w:tr>
      <w:tr w:rsidR="00494697" w14:paraId="32EAB26D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EAB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28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1AF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6C2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4E3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855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7A5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.11(3)</w:t>
            </w:r>
          </w:p>
        </w:tc>
      </w:tr>
      <w:tr w:rsidR="00494697" w14:paraId="78C5DA8B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D05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9F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E91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F22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816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323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490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8.9(4)</w:t>
            </w:r>
          </w:p>
        </w:tc>
      </w:tr>
      <w:tr w:rsidR="00494697" w14:paraId="0EDA3540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114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207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490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61B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6AD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768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F58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4.3(3)</w:t>
            </w:r>
          </w:p>
        </w:tc>
      </w:tr>
      <w:tr w:rsidR="00494697" w14:paraId="49F111AB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94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811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F91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EDF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Dermatitis; 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A5B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7C4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9F7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7.3(4)</w:t>
            </w:r>
          </w:p>
        </w:tc>
      </w:tr>
      <w:tr w:rsidR="00494697" w14:paraId="5CFFFF65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9AB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721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D5D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9D5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767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74D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46F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.54(3)</w:t>
            </w:r>
          </w:p>
        </w:tc>
      </w:tr>
      <w:tr w:rsidR="00494697" w14:paraId="78188307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BB6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45F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15F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24A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39F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BF1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55F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8.6(4)</w:t>
            </w:r>
          </w:p>
        </w:tc>
      </w:tr>
      <w:tr w:rsidR="00494697" w14:paraId="774CC05A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A59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84D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781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7B6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DEE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395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63A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7.4(5)</w:t>
            </w:r>
          </w:p>
        </w:tc>
      </w:tr>
      <w:tr w:rsidR="00494697" w14:paraId="2BBA6665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30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AB8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E62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A34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; U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ECF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F5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A3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8.4(4)</w:t>
            </w:r>
          </w:p>
        </w:tc>
      </w:tr>
      <w:tr w:rsidR="00494697" w14:paraId="209D0E3F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EE9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A55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F07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D49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D31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18C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95E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63DC096D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515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4BC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055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35A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; 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A5E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856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BAC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9.2(5)</w:t>
            </w:r>
          </w:p>
        </w:tc>
      </w:tr>
      <w:tr w:rsidR="00494697" w14:paraId="095E18A1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84D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420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3ED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9E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AD; 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ABF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3D3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C91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6612D152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7E7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EBA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58A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4AA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59B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81E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F64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1A14AAB7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1F7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FF8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D7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3B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D45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EC0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2A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.46(2)</w:t>
            </w:r>
          </w:p>
        </w:tc>
      </w:tr>
      <w:tr w:rsidR="00494697" w14:paraId="11D192FF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ED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724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E2D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0BC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978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10F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099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3.7(5)</w:t>
            </w:r>
          </w:p>
        </w:tc>
      </w:tr>
      <w:tr w:rsidR="00494697" w14:paraId="5993317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F4A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ED4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85E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D99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290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F41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1A0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7.6(5)</w:t>
            </w:r>
          </w:p>
        </w:tc>
      </w:tr>
      <w:tr w:rsidR="00494697" w14:paraId="206AE38D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E29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lastRenderedPageBreak/>
              <w:t>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991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211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D88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975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D39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889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4.7(3)</w:t>
            </w:r>
          </w:p>
        </w:tc>
      </w:tr>
      <w:tr w:rsidR="00494697" w14:paraId="41BFA954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5D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E5D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B02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ECE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Drug allergy; Dermatitis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771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DD1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406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.27(3)</w:t>
            </w:r>
          </w:p>
        </w:tc>
      </w:tr>
      <w:tr w:rsidR="00494697" w14:paraId="152BCCC6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C34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14E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90B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DD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A4E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EBD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5A3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5.5(3)</w:t>
            </w:r>
          </w:p>
        </w:tc>
      </w:tr>
      <w:tr w:rsidR="00494697" w14:paraId="32E9FA9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900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92E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F97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0C6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U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411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3B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BF9F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.26(2)</w:t>
            </w:r>
          </w:p>
        </w:tc>
      </w:tr>
      <w:tr w:rsidR="00494697" w14:paraId="621B3CB6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9BA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ABE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C2F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7BF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951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19E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78A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009CEB85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0C1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10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245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A66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6E0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71B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256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0.7(3)</w:t>
            </w:r>
          </w:p>
        </w:tc>
      </w:tr>
      <w:tr w:rsidR="00494697" w14:paraId="68CA8A58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F8D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8B2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3E5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DE5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425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C6D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173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4.1(4)</w:t>
            </w:r>
          </w:p>
        </w:tc>
      </w:tr>
      <w:tr w:rsidR="00494697" w14:paraId="6132070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4B5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9F6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E96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B40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8A0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8F4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80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50584E2E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E27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E4E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1F5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8FD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F91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5E1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9E0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1.4(4)</w:t>
            </w:r>
          </w:p>
        </w:tc>
      </w:tr>
      <w:tr w:rsidR="00494697" w14:paraId="2ACD0935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1A2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CD3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CE6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499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E97D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218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E59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5.8(5)</w:t>
            </w:r>
          </w:p>
        </w:tc>
      </w:tr>
      <w:tr w:rsidR="00494697" w14:paraId="4BD42F7E" w14:textId="77777777" w:rsidTr="0058683D">
        <w:trPr>
          <w:trHeight w:val="32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FBF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FD2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A32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058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CC0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4465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A95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4.1(4)</w:t>
            </w:r>
          </w:p>
        </w:tc>
      </w:tr>
      <w:tr w:rsidR="00494697" w14:paraId="126A80C2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DA27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DACA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624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2BF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96A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11B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179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&gt;100(6)</w:t>
            </w:r>
          </w:p>
        </w:tc>
      </w:tr>
      <w:tr w:rsidR="00494697" w14:paraId="6C3FADE3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581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140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B6F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0A7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Dermatit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2E3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2740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C27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.05(2)</w:t>
            </w:r>
          </w:p>
        </w:tc>
      </w:tr>
      <w:tr w:rsidR="00494697" w14:paraId="1BE38D6D" w14:textId="77777777" w:rsidTr="0058683D">
        <w:trPr>
          <w:trHeight w:val="30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BDD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11E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CB59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D58B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U; 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28E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1,3,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5BD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++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221C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38.5(4)</w:t>
            </w:r>
          </w:p>
        </w:tc>
      </w:tr>
      <w:tr w:rsidR="00494697" w14:paraId="0AB3EB4D" w14:textId="77777777" w:rsidTr="0058683D">
        <w:trPr>
          <w:trHeight w:val="330"/>
        </w:trPr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B54ED1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9D4E96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DCC634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ACA072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R; C; 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93EA18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5(1,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88426E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695A23" w14:textId="77777777" w:rsidR="00494697" w:rsidRDefault="00494697" w:rsidP="0058683D">
            <w:pPr>
              <w:widowControl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66.2(5)</w:t>
            </w:r>
          </w:p>
        </w:tc>
      </w:tr>
    </w:tbl>
    <w:p w14:paraId="3356A2BE" w14:textId="77777777" w:rsidR="00494697" w:rsidRDefault="00494697" w:rsidP="00494697"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1: male; 2: Female. </w:t>
      </w:r>
    </w:p>
    <w:p w14:paraId="1DAE2E97" w14:textId="77777777" w:rsidR="00494697" w:rsidRDefault="00494697" w:rsidP="00494697">
      <w:r>
        <w:rPr>
          <w:rFonts w:hint="eastAsia"/>
          <w:vertAlign w:val="superscript"/>
        </w:rPr>
        <w:t xml:space="preserve">b </w:t>
      </w:r>
      <w:r>
        <w:t>AD</w:t>
      </w:r>
      <w:r>
        <w:rPr>
          <w:rFonts w:hint="eastAsia"/>
        </w:rPr>
        <w:t xml:space="preserve">, </w:t>
      </w:r>
      <w:r>
        <w:t>Atopic dermatitis</w:t>
      </w:r>
      <w:r>
        <w:rPr>
          <w:rFonts w:hint="eastAsia"/>
        </w:rPr>
        <w:t xml:space="preserve">; </w:t>
      </w:r>
      <w:r>
        <w:t>R</w:t>
      </w:r>
      <w:r>
        <w:rPr>
          <w:rFonts w:hint="eastAsia"/>
        </w:rPr>
        <w:t xml:space="preserve">, </w:t>
      </w:r>
      <w:r>
        <w:t>Allergic rhinitis</w:t>
      </w:r>
      <w:r>
        <w:rPr>
          <w:rFonts w:hint="eastAsia"/>
        </w:rPr>
        <w:t xml:space="preserve">; </w:t>
      </w:r>
      <w:r>
        <w:t>A</w:t>
      </w:r>
      <w:r>
        <w:rPr>
          <w:rFonts w:hint="eastAsia"/>
        </w:rPr>
        <w:t xml:space="preserve">, </w:t>
      </w:r>
      <w:r>
        <w:t>Asthma</w:t>
      </w:r>
      <w:r>
        <w:rPr>
          <w:rFonts w:hint="eastAsia"/>
        </w:rPr>
        <w:t xml:space="preserve">; C, </w:t>
      </w:r>
      <w:r>
        <w:t>Allergic</w:t>
      </w:r>
      <w:r>
        <w:rPr>
          <w:rFonts w:hint="eastAsia"/>
        </w:rPr>
        <w:t xml:space="preserve"> </w:t>
      </w:r>
      <w:r>
        <w:t>rhinoconjunctivitis</w:t>
      </w:r>
      <w:r>
        <w:rPr>
          <w:rFonts w:hint="eastAsia"/>
        </w:rPr>
        <w:t xml:space="preserve">; </w:t>
      </w:r>
      <w:r>
        <w:t>U</w:t>
      </w:r>
      <w:r>
        <w:rPr>
          <w:rFonts w:hint="eastAsia"/>
        </w:rPr>
        <w:t xml:space="preserve">, </w:t>
      </w:r>
      <w:r>
        <w:t>Urticaria</w:t>
      </w:r>
      <w:r>
        <w:rPr>
          <w:rFonts w:hint="eastAsia"/>
        </w:rPr>
        <w:t>.</w:t>
      </w:r>
      <w:r>
        <w:t xml:space="preserve"> </w:t>
      </w:r>
    </w:p>
    <w:p w14:paraId="3E3E08FC" w14:textId="77777777" w:rsidR="00494697" w:rsidRDefault="00494697" w:rsidP="00494697">
      <w:r>
        <w:rPr>
          <w:rFonts w:hint="eastAsia"/>
          <w:vertAlign w:val="superscript"/>
        </w:rPr>
        <w:t>c</w:t>
      </w:r>
      <w:r>
        <w:t>1: spring, 2: summer, 3: autumn, 4: winter, 5: during year.</w:t>
      </w:r>
    </w:p>
    <w:p w14:paraId="4F126448" w14:textId="77777777" w:rsidR="00494697" w:rsidRPr="00494697" w:rsidRDefault="00494697" w:rsidP="00494697">
      <w:pPr>
        <w:rPr>
          <w:b/>
          <w:bCs/>
          <w:sz w:val="28"/>
          <w:szCs w:val="28"/>
          <w:highlight w:val="yellow"/>
        </w:rPr>
      </w:pPr>
    </w:p>
    <w:p w14:paraId="5B2E3424" w14:textId="7E3DA744" w:rsidR="00BB00BF" w:rsidRDefault="00000000">
      <w:pPr>
        <w:rPr>
          <w:b/>
          <w:bCs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S</w:t>
      </w:r>
      <w:r w:rsidR="00494697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. </w:t>
      </w:r>
      <w:r>
        <w:t>Characteristics</w:t>
      </w:r>
      <w:r>
        <w:rPr>
          <w:rFonts w:hint="eastAsia"/>
        </w:rPr>
        <w:t xml:space="preserve"> of Hum j 1-derived synthetic peptid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70"/>
        <w:gridCol w:w="1003"/>
        <w:gridCol w:w="4083"/>
        <w:gridCol w:w="1003"/>
        <w:gridCol w:w="1238"/>
        <w:gridCol w:w="1216"/>
      </w:tblGrid>
      <w:tr w:rsidR="00BB00BF" w14:paraId="2D846A77" w14:textId="77777777">
        <w:trPr>
          <w:trHeight w:val="358"/>
        </w:trPr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93276A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5BDB49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Position aa</w:t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F847D4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Sequence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E84E5B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Number of aa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12D7B2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Molecular weigh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E98AF3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soelectric point(pI)</w:t>
            </w:r>
          </w:p>
        </w:tc>
      </w:tr>
      <w:tr w:rsidR="00A63E7A" w:rsidRPr="00A63E7A" w14:paraId="3E23674C" w14:textId="77777777">
        <w:trPr>
          <w:trHeight w:val="349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1712" w14:textId="77777777" w:rsidR="00BB00BF" w:rsidRPr="00A63E7A" w:rsidRDefault="00000000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 w:rsidRPr="00A63E7A">
              <w:rPr>
                <w:rFonts w:eastAsia="等线" w:cs="Times New Roman"/>
                <w:kern w:val="0"/>
              </w:rPr>
              <w:t>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DE17" w14:textId="26BA0F56" w:rsidR="00BB00BF" w:rsidRPr="00A63E7A" w:rsidRDefault="00000000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 w:rsidRPr="00A63E7A">
              <w:rPr>
                <w:rFonts w:eastAsia="等线" w:cs="Times New Roman"/>
                <w:kern w:val="0"/>
              </w:rPr>
              <w:t>1-2</w:t>
            </w:r>
            <w:r w:rsidR="00503AA1" w:rsidRPr="00A63E7A">
              <w:rPr>
                <w:rFonts w:eastAsia="等线" w:cs="Times New Roman" w:hint="eastAsia"/>
                <w:kern w:val="0"/>
              </w:rPr>
              <w:t>2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D5F1" w14:textId="31664E64" w:rsidR="00BB00BF" w:rsidRPr="00A63E7A" w:rsidRDefault="00000000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bookmarkStart w:id="1" w:name="OLE_LINK102"/>
            <w:r w:rsidRPr="00A63E7A">
              <w:rPr>
                <w:rFonts w:eastAsia="等线" w:cs="Times New Roman"/>
                <w:kern w:val="0"/>
              </w:rPr>
              <w:t>DN</w:t>
            </w:r>
            <w:r w:rsidRPr="00A63E7A">
              <w:rPr>
                <w:rFonts w:eastAsia="等线" w:cs="Times New Roman" w:hint="eastAsia"/>
                <w:kern w:val="0"/>
              </w:rPr>
              <w:t>C</w:t>
            </w:r>
            <w:r w:rsidRPr="00A63E7A">
              <w:rPr>
                <w:rFonts w:eastAsia="等线" w:cs="Times New Roman"/>
                <w:kern w:val="0"/>
              </w:rPr>
              <w:t>FENGMKACTSLYDKYYQNC</w:t>
            </w:r>
            <w:bookmarkEnd w:id="1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8A98" w14:textId="16B27841" w:rsidR="00BB00BF" w:rsidRPr="00A63E7A" w:rsidRDefault="00000000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 w:rsidRPr="00A63E7A">
              <w:rPr>
                <w:rFonts w:eastAsia="等线" w:cs="Times New Roman"/>
                <w:kern w:val="0"/>
              </w:rPr>
              <w:t>2</w:t>
            </w:r>
            <w:r w:rsidR="00503AA1" w:rsidRPr="00A63E7A">
              <w:rPr>
                <w:rFonts w:eastAsia="等线" w:cs="Times New Roman" w:hint="eastAsia"/>
                <w:kern w:val="0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AF6E" w14:textId="6D467A5F" w:rsidR="00BB00BF" w:rsidRPr="00A63E7A" w:rsidRDefault="00000000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 w:rsidRPr="00A63E7A">
              <w:rPr>
                <w:rFonts w:eastAsia="等线" w:cs="Times New Roman"/>
                <w:kern w:val="0"/>
              </w:rPr>
              <w:t>2</w:t>
            </w:r>
            <w:r w:rsidR="00D47816" w:rsidRPr="00A63E7A">
              <w:rPr>
                <w:rFonts w:eastAsia="等线" w:cs="Times New Roman" w:hint="eastAsia"/>
                <w:kern w:val="0"/>
              </w:rPr>
              <w:t>610</w:t>
            </w:r>
            <w:r w:rsidRPr="00A63E7A">
              <w:rPr>
                <w:rFonts w:eastAsia="等线" w:cs="Times New Roman"/>
                <w:kern w:val="0"/>
              </w:rPr>
              <w:t>.</w:t>
            </w:r>
            <w:r w:rsidR="00D47816" w:rsidRPr="00A63E7A">
              <w:rPr>
                <w:rFonts w:eastAsia="等线" w:cs="Times New Roman" w:hint="eastAsia"/>
                <w:kern w:val="0"/>
              </w:rPr>
              <w:t>9</w:t>
            </w:r>
            <w:r w:rsidRPr="00A63E7A">
              <w:rPr>
                <w:rFonts w:eastAsia="等线" w:cs="Times New Roman"/>
                <w:kern w:val="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CA02" w14:textId="77777777" w:rsidR="00BB00BF" w:rsidRPr="00A63E7A" w:rsidRDefault="00000000">
            <w:pPr>
              <w:widowControl/>
              <w:jc w:val="center"/>
              <w:rPr>
                <w:rFonts w:eastAsia="等线" w:cs="Times New Roman"/>
                <w:kern w:val="0"/>
              </w:rPr>
            </w:pPr>
            <w:r w:rsidRPr="00A63E7A">
              <w:rPr>
                <w:rFonts w:eastAsia="等线" w:cs="Times New Roman"/>
                <w:kern w:val="0"/>
              </w:rPr>
              <w:t>4.31</w:t>
            </w:r>
          </w:p>
        </w:tc>
      </w:tr>
      <w:tr w:rsidR="00BB00BF" w14:paraId="42F00DF6" w14:textId="77777777">
        <w:trPr>
          <w:trHeight w:val="34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ADC4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P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2C44" w14:textId="70852B39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1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1</w:t>
            </w:r>
            <w:r>
              <w:rPr>
                <w:rFonts w:eastAsia="等线" w:cs="Times New Roman"/>
                <w:color w:val="000000"/>
                <w:kern w:val="0"/>
              </w:rPr>
              <w:t>-3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147A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CTSLYDKYYQNCVMKLPPGACI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7C1E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3EAC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2626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3A08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6.13</w:t>
            </w:r>
          </w:p>
        </w:tc>
      </w:tr>
      <w:tr w:rsidR="00BB00BF" w14:paraId="39E8554D" w14:textId="77777777">
        <w:trPr>
          <w:trHeight w:val="34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7408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P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0C54" w14:textId="7D376741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2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2</w:t>
            </w:r>
            <w:r>
              <w:rPr>
                <w:rFonts w:eastAsia="等线" w:cs="Times New Roman"/>
                <w:color w:val="000000"/>
                <w:kern w:val="0"/>
              </w:rPr>
              <w:t>-4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DFEA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CVMKLPPGACIDSENYRKCLTN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CEFA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24C9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2593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164D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8.01</w:t>
            </w:r>
          </w:p>
        </w:tc>
      </w:tr>
      <w:tr w:rsidR="00BB00BF" w14:paraId="1441E584" w14:textId="77777777">
        <w:trPr>
          <w:trHeight w:val="34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2FD5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P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D571" w14:textId="6BC0787E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3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3</w:t>
            </w:r>
            <w:r>
              <w:rPr>
                <w:rFonts w:eastAsia="等线" w:cs="Times New Roman"/>
                <w:color w:val="000000"/>
                <w:kern w:val="0"/>
              </w:rPr>
              <w:t>-5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52CD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DSENYRKCLTNHIGSCDIDT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5AF7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7D10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2387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A5A7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4.44</w:t>
            </w:r>
          </w:p>
        </w:tc>
      </w:tr>
      <w:tr w:rsidR="00BB00BF" w14:paraId="2F56D58A" w14:textId="77777777">
        <w:trPr>
          <w:trHeight w:val="342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B75E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P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76C1" w14:textId="6FB6055E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4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8</w:t>
            </w:r>
            <w:r>
              <w:rPr>
                <w:rFonts w:eastAsia="等线" w:cs="Times New Roman"/>
                <w:color w:val="000000"/>
                <w:kern w:val="0"/>
              </w:rPr>
              <w:t>-7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8947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CDIDTCFEDVSIACRSIYPSNY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475B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2A60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2585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872E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3.5</w:t>
            </w:r>
          </w:p>
        </w:tc>
      </w:tr>
      <w:tr w:rsidR="00BB00BF" w14:paraId="44A20CF9" w14:textId="77777777">
        <w:trPr>
          <w:trHeight w:val="349"/>
        </w:trPr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4AE347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P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FDF3F6" w14:textId="24365044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6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1</w:t>
            </w:r>
            <w:r>
              <w:rPr>
                <w:rFonts w:eastAsia="等线" w:cs="Times New Roman"/>
                <w:color w:val="000000"/>
                <w:kern w:val="0"/>
              </w:rPr>
              <w:t>-8</w:t>
            </w:r>
            <w:r w:rsidR="00503AA1">
              <w:rPr>
                <w:rFonts w:eastAsia="等线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84DDB0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CRSIYPSNYAECATTHHNICGDLQ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39810F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18C0F0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 xml:space="preserve">2754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AEA2A3" w14:textId="77777777" w:rsidR="00BB00BF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6.02</w:t>
            </w:r>
          </w:p>
        </w:tc>
      </w:tr>
    </w:tbl>
    <w:p w14:paraId="17D88A6B" w14:textId="77777777" w:rsidR="00BB00BF" w:rsidRDefault="00BB00BF">
      <w:pPr>
        <w:rPr>
          <w:b/>
          <w:bCs/>
        </w:rPr>
      </w:pPr>
    </w:p>
    <w:p w14:paraId="6942FC2B" w14:textId="77777777" w:rsidR="00BB00BF" w:rsidRDefault="00BB00BF">
      <w:pPr>
        <w:rPr>
          <w:b/>
          <w:bCs/>
        </w:rPr>
      </w:pPr>
    </w:p>
    <w:p w14:paraId="49D0DA88" w14:textId="77777777" w:rsidR="00BB00BF" w:rsidRDefault="00000000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1726B03" wp14:editId="1D80117B">
            <wp:extent cx="5715000" cy="3205480"/>
            <wp:effectExtent l="0" t="0" r="0" b="0"/>
            <wp:docPr id="62857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5756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2504" cy="320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E3935" w14:textId="58056A83" w:rsidR="004B26A5" w:rsidRPr="004B26A5" w:rsidRDefault="00000000"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 S1. </w:t>
      </w:r>
      <w:r>
        <w:rPr>
          <w:rFonts w:hint="eastAsia"/>
        </w:rPr>
        <w:t>Allergenic activity of Hum j 1</w:t>
      </w:r>
      <w:r>
        <w:t xml:space="preserve"> </w:t>
      </w:r>
      <w:r>
        <w:rPr>
          <w:rFonts w:hint="eastAsia"/>
        </w:rPr>
        <w:t>derived KLH-</w:t>
      </w:r>
      <w:r>
        <w:t>peptides</w:t>
      </w:r>
      <w:r>
        <w:rPr>
          <w:rFonts w:hint="eastAsia"/>
        </w:rPr>
        <w:t xml:space="preserve">. Representative flow cytometry plots of basophils from 3 different </w:t>
      </w:r>
      <w:r>
        <w:rPr>
          <w:rFonts w:hint="eastAsia"/>
          <w:i/>
          <w:iCs/>
        </w:rPr>
        <w:t>Humulus japonicus</w:t>
      </w:r>
      <w:r>
        <w:rPr>
          <w:rFonts w:hint="eastAsia"/>
        </w:rPr>
        <w:t xml:space="preserve"> allergic patients and stimulated with Hum j 1</w:t>
      </w:r>
      <w:r>
        <w:t xml:space="preserve"> </w:t>
      </w:r>
      <w:r>
        <w:rPr>
          <w:rFonts w:hint="eastAsia"/>
        </w:rPr>
        <w:t>derived KLH-</w:t>
      </w:r>
      <w:r>
        <w:t>peptides</w:t>
      </w:r>
      <w:r>
        <w:rPr>
          <w:rFonts w:hint="eastAsia"/>
        </w:rPr>
        <w:t xml:space="preserve"> (P1 to P6), respectively. Basophil activation was assessed by monitoring the proportion of CCR3 and CD63 positive cells. </w:t>
      </w:r>
    </w:p>
    <w:p w14:paraId="3230CC0A" w14:textId="77777777" w:rsidR="00BB00BF" w:rsidRDefault="00BB00BF"/>
    <w:p w14:paraId="10406FD9" w14:textId="77777777" w:rsidR="0099672D" w:rsidRDefault="0099672D"/>
    <w:p w14:paraId="2CF6C517" w14:textId="064DE29A" w:rsidR="00F93595" w:rsidRDefault="00F93595">
      <w:r>
        <w:rPr>
          <w:noProof/>
        </w:rPr>
        <w:drawing>
          <wp:inline distT="0" distB="0" distL="0" distR="0" wp14:anchorId="792C11BB" wp14:editId="7C4104DE">
            <wp:extent cx="5274310" cy="2526665"/>
            <wp:effectExtent l="0" t="0" r="2540" b="6985"/>
            <wp:docPr id="50780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42ACB" w14:textId="28F3B317" w:rsidR="00F93595" w:rsidRDefault="00F93595" w:rsidP="00F93595"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 S2.</w:t>
      </w:r>
      <w:r>
        <w:t xml:space="preserve"> </w:t>
      </w:r>
      <w:r>
        <w:rPr>
          <w:rFonts w:hint="eastAsia"/>
        </w:rPr>
        <w:t>Hum j 1</w:t>
      </w:r>
      <w:r>
        <w:t>–speciﬁc IgG</w:t>
      </w:r>
      <w:r>
        <w:rPr>
          <w:rFonts w:hint="eastAsia"/>
        </w:rPr>
        <w:t xml:space="preserve"> </w:t>
      </w:r>
      <w:r>
        <w:t xml:space="preserve">responses of </w:t>
      </w:r>
      <w:r>
        <w:rPr>
          <w:rFonts w:hint="eastAsia"/>
        </w:rPr>
        <w:t>mouse</w:t>
      </w:r>
      <w:r>
        <w:t xml:space="preserve"> anti–recombinant</w:t>
      </w:r>
      <w:r>
        <w:rPr>
          <w:rFonts w:hint="eastAsia"/>
        </w:rPr>
        <w:t xml:space="preserve"> Hum j 1</w:t>
      </w:r>
      <w:r>
        <w:t xml:space="preserve"> and anti–</w:t>
      </w:r>
      <w:r w:rsidRPr="00F93595">
        <w:t>KLH-coupled peptides</w:t>
      </w:r>
      <w:r>
        <w:t xml:space="preserve"> antisera. </w:t>
      </w:r>
      <w:r>
        <w:rPr>
          <w:rFonts w:hint="eastAsia"/>
        </w:rPr>
        <w:t>Hum j 1</w:t>
      </w:r>
      <w:r>
        <w:t>–speciﬁc IgG</w:t>
      </w:r>
      <w:r>
        <w:rPr>
          <w:rFonts w:hint="eastAsia"/>
        </w:rPr>
        <w:t xml:space="preserve"> </w:t>
      </w:r>
      <w:r>
        <w:t>levels (y-axes: OD values) of different dilutions (1:500–1:</w:t>
      </w:r>
      <w:r>
        <w:rPr>
          <w:rFonts w:hint="eastAsia"/>
        </w:rPr>
        <w:t>39</w:t>
      </w:r>
      <w:r>
        <w:t>,</w:t>
      </w:r>
      <w:r>
        <w:rPr>
          <w:rFonts w:hint="eastAsia"/>
        </w:rPr>
        <w:t>062</w:t>
      </w:r>
      <w:r>
        <w:t>,</w:t>
      </w:r>
      <w:r>
        <w:rPr>
          <w:rFonts w:hint="eastAsia"/>
        </w:rPr>
        <w:t>5</w:t>
      </w:r>
      <w:r>
        <w:t>00)</w:t>
      </w:r>
      <w:r>
        <w:rPr>
          <w:rFonts w:hint="eastAsia"/>
        </w:rPr>
        <w:t xml:space="preserve"> </w:t>
      </w:r>
      <w:r>
        <w:t xml:space="preserve">(x-axes) of antisera from </w:t>
      </w:r>
      <w:r>
        <w:rPr>
          <w:rFonts w:hint="eastAsia"/>
        </w:rPr>
        <w:t>mouse</w:t>
      </w:r>
      <w:r>
        <w:t xml:space="preserve"> that</w:t>
      </w:r>
      <w:r>
        <w:rPr>
          <w:rFonts w:hint="eastAsia"/>
        </w:rPr>
        <w:t xml:space="preserve"> </w:t>
      </w:r>
      <w:r>
        <w:t>were immunized with recombinant</w:t>
      </w:r>
      <w:r>
        <w:rPr>
          <w:rFonts w:hint="eastAsia"/>
        </w:rPr>
        <w:t xml:space="preserve"> Hum j 1</w:t>
      </w:r>
      <w:r>
        <w:t xml:space="preserve">, </w:t>
      </w:r>
      <w:r>
        <w:rPr>
          <w:rFonts w:hint="eastAsia"/>
        </w:rPr>
        <w:t>KLH-P1, KLH-P2, KLH-P3, KLH-P4, KLH-P5, KLH-P6</w:t>
      </w:r>
      <w:r>
        <w:t xml:space="preserve">, or </w:t>
      </w:r>
      <w:r>
        <w:rPr>
          <w:rFonts w:hint="eastAsia"/>
        </w:rPr>
        <w:t xml:space="preserve">KLH-Pmix </w:t>
      </w:r>
      <w:r>
        <w:t>adsorbed to CFA are shown in comparison with</w:t>
      </w:r>
    </w:p>
    <w:p w14:paraId="712A2CF9" w14:textId="7D196C80" w:rsidR="00ED614F" w:rsidRDefault="00F93595" w:rsidP="00ED614F">
      <w:r>
        <w:t>the corresponding preimmune sera.</w:t>
      </w:r>
      <w:r>
        <w:rPr>
          <w:rFonts w:hint="eastAsia"/>
        </w:rPr>
        <w:t xml:space="preserve"> </w:t>
      </w:r>
      <w:r w:rsidR="00ED614F">
        <w:t xml:space="preserve">Results are displayed as mean values </w:t>
      </w:r>
      <w:r w:rsidR="00ED614F" w:rsidRPr="00F93595">
        <w:rPr>
          <w:rFonts w:cs="Times New Roman"/>
        </w:rPr>
        <w:t>±</w:t>
      </w:r>
      <w:r w:rsidR="00ED614F">
        <w:t xml:space="preserve"> SD of three determinations performed with sera from</w:t>
      </w:r>
      <w:r w:rsidR="00ED614F">
        <w:rPr>
          <w:rFonts w:hint="eastAsia"/>
        </w:rPr>
        <w:t xml:space="preserve"> </w:t>
      </w:r>
      <w:r w:rsidR="00ED614F">
        <w:t xml:space="preserve">three </w:t>
      </w:r>
      <w:r w:rsidR="00ED614F">
        <w:rPr>
          <w:rFonts w:hint="eastAsia"/>
        </w:rPr>
        <w:t>mice</w:t>
      </w:r>
      <w:r w:rsidR="00ED614F">
        <w:t>.</w:t>
      </w:r>
    </w:p>
    <w:p w14:paraId="7DC85A9E" w14:textId="61EE27E7" w:rsidR="004B26A5" w:rsidRPr="00451139" w:rsidRDefault="00376706" w:rsidP="00ED614F">
      <w:r>
        <w:rPr>
          <w:noProof/>
        </w:rPr>
        <w:lastRenderedPageBreak/>
        <w:drawing>
          <wp:inline distT="0" distB="0" distL="0" distR="0" wp14:anchorId="420AEF3A" wp14:editId="0BAE0EAD">
            <wp:extent cx="5274310" cy="1653540"/>
            <wp:effectExtent l="0" t="0" r="2540" b="3810"/>
            <wp:docPr id="1865137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52DC2" w14:textId="6632D64B" w:rsidR="00451139" w:rsidRDefault="00451139" w:rsidP="00451139"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 S</w:t>
      </w:r>
      <w:r>
        <w:rPr>
          <w:rFonts w:hint="eastAsia"/>
          <w:b/>
          <w:bCs/>
        </w:rPr>
        <w:t>3</w:t>
      </w:r>
      <w:r>
        <w:rPr>
          <w:rFonts w:hint="eastAsia"/>
          <w:b/>
          <w:bCs/>
        </w:rPr>
        <w:t>.</w:t>
      </w:r>
      <w:r>
        <w:t xml:space="preserve"> IgG</w:t>
      </w:r>
      <w:r w:rsidRPr="00451139">
        <w:rPr>
          <w:vertAlign w:val="subscript"/>
        </w:rPr>
        <w:t>1</w:t>
      </w:r>
      <w:r>
        <w:t>, IgG</w:t>
      </w:r>
      <w:r w:rsidRPr="00451139">
        <w:rPr>
          <w:vertAlign w:val="subscript"/>
        </w:rPr>
        <w:t>2a</w:t>
      </w:r>
      <w:r>
        <w:t xml:space="preserve"> and IgG</w:t>
      </w:r>
      <w:r w:rsidRPr="00451139">
        <w:rPr>
          <w:vertAlign w:val="subscript"/>
        </w:rPr>
        <w:t>2b</w:t>
      </w:r>
      <w:r>
        <w:t>-recognition of Hum j 1 and Hum j 1 peptides. Serum levels (optical densities, ODs) (y-axes) of Hum j 1-and peptides-specific IgG</w:t>
      </w:r>
      <w:r w:rsidRPr="00451139">
        <w:rPr>
          <w:vertAlign w:val="subscript"/>
        </w:rPr>
        <w:t>1</w:t>
      </w:r>
      <w:r>
        <w:t xml:space="preserve"> (A), IgG</w:t>
      </w:r>
      <w:r w:rsidRPr="00451139">
        <w:rPr>
          <w:vertAlign w:val="subscript"/>
        </w:rPr>
        <w:t>2a</w:t>
      </w:r>
      <w:r>
        <w:t xml:space="preserve"> (B) and IgG</w:t>
      </w:r>
      <w:r w:rsidRPr="00451139">
        <w:rPr>
          <w:vertAlign w:val="subscript"/>
        </w:rPr>
        <w:t>2b</w:t>
      </w:r>
      <w:r>
        <w:t xml:space="preserve"> (C) (x-axes) are shown as bar charts. Results are displayed as mean values ± SD of three determinations performed with sera from three mice.</w:t>
      </w:r>
    </w:p>
    <w:p w14:paraId="1827B389" w14:textId="77777777" w:rsidR="00451139" w:rsidRDefault="00451139" w:rsidP="00ED614F">
      <w:pPr>
        <w:rPr>
          <w:rFonts w:hint="eastAsia"/>
        </w:rPr>
      </w:pPr>
    </w:p>
    <w:p w14:paraId="2DAC4785" w14:textId="35B4C8F1" w:rsidR="004B26A5" w:rsidRPr="009413D2" w:rsidRDefault="004B26A5" w:rsidP="004B26A5"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S</w:t>
      </w:r>
      <w:r w:rsidR="007333EB">
        <w:rPr>
          <w:rFonts w:hint="eastAsia"/>
          <w:b/>
          <w:bCs/>
        </w:rPr>
        <w:t>3</w:t>
      </w:r>
      <w:r>
        <w:rPr>
          <w:rFonts w:hint="eastAsia"/>
          <w:b/>
          <w:bCs/>
        </w:rPr>
        <w:t xml:space="preserve"> </w:t>
      </w:r>
      <w:r w:rsidRPr="009413D2">
        <w:t xml:space="preserve">Inhibition of patients’ IgE binding to </w:t>
      </w:r>
      <w:r>
        <w:rPr>
          <w:rFonts w:hint="eastAsia"/>
        </w:rPr>
        <w:t>Hum j 1</w:t>
      </w:r>
      <w:r w:rsidRPr="009413D2">
        <w:t xml:space="preserve"> with</w:t>
      </w:r>
      <w:r>
        <w:rPr>
          <w:rFonts w:hint="eastAsia"/>
        </w:rPr>
        <w:t xml:space="preserve"> mouse</w:t>
      </w:r>
      <w:r w:rsidRPr="009413D2">
        <w:t xml:space="preserve"> IS to </w:t>
      </w:r>
      <w:r>
        <w:rPr>
          <w:rFonts w:hint="eastAsia"/>
        </w:rPr>
        <w:t>Hum j 1</w:t>
      </w:r>
      <w:r w:rsidRPr="009413D2">
        <w:t xml:space="preserve"> and </w:t>
      </w:r>
      <w:r>
        <w:rPr>
          <w:rFonts w:hint="eastAsia"/>
        </w:rPr>
        <w:t>Hum j 1-derived</w:t>
      </w:r>
      <w:r w:rsidRPr="009413D2">
        <w:t xml:space="preserve"> peptides</w:t>
      </w:r>
      <w:r>
        <w:rPr>
          <w:rFonts w:hint="eastAsia"/>
        </w:rPr>
        <w:t>.</w:t>
      </w:r>
    </w:p>
    <w:tbl>
      <w:tblPr>
        <w:tblW w:w="8579" w:type="dxa"/>
        <w:tblLook w:val="04A0" w:firstRow="1" w:lastRow="0" w:firstColumn="1" w:lastColumn="0" w:noHBand="0" w:noVBand="1"/>
      </w:tblPr>
      <w:tblGrid>
        <w:gridCol w:w="747"/>
        <w:gridCol w:w="994"/>
        <w:gridCol w:w="1016"/>
        <w:gridCol w:w="1016"/>
        <w:gridCol w:w="1016"/>
        <w:gridCol w:w="1017"/>
        <w:gridCol w:w="1017"/>
        <w:gridCol w:w="1016"/>
        <w:gridCol w:w="756"/>
      </w:tblGrid>
      <w:tr w:rsidR="004B26A5" w:rsidRPr="007903D6" w14:paraId="0EF5572F" w14:textId="77777777" w:rsidTr="0058683D">
        <w:trPr>
          <w:trHeight w:val="265"/>
        </w:trPr>
        <w:tc>
          <w:tcPr>
            <w:tcW w:w="7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585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83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EBD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Mouse IS</w:t>
            </w:r>
          </w:p>
        </w:tc>
      </w:tr>
      <w:tr w:rsidR="004B26A5" w:rsidRPr="007903D6" w14:paraId="163A9056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567A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No.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6D33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Hum j 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0024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2AE9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2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1194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3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0195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4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680D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5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B108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6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78E9" w14:textId="77777777" w:rsidR="004B26A5" w:rsidRPr="007903D6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903D6">
              <w:rPr>
                <w:rFonts w:cs="Times New Roman"/>
                <w:kern w:val="0"/>
                <w:sz w:val="21"/>
                <w:szCs w:val="21"/>
              </w:rPr>
              <w:t>Anti-KLH-Pmix</w:t>
            </w:r>
          </w:p>
        </w:tc>
      </w:tr>
      <w:tr w:rsidR="004B26A5" w:rsidRPr="009128B5" w14:paraId="08A55280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94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D27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2.2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203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.2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2F7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3.7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566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9.5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7E2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9.3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368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8.6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676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2.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BC0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9.54 </w:t>
            </w:r>
          </w:p>
        </w:tc>
      </w:tr>
      <w:tr w:rsidR="004B26A5" w:rsidRPr="009128B5" w14:paraId="1E555C06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DB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848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3.8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A9A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0.7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1C2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6.3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A55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3.6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A62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6.5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A11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8.9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5F5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6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D1A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5.25 </w:t>
            </w:r>
          </w:p>
        </w:tc>
      </w:tr>
      <w:tr w:rsidR="004B26A5" w:rsidRPr="009128B5" w14:paraId="7556C525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FE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9DF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5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B0C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4.1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83C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2.6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862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7.6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338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7.2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8B3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5.5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B564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933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6.64 </w:t>
            </w:r>
          </w:p>
        </w:tc>
      </w:tr>
      <w:tr w:rsidR="004B26A5" w:rsidRPr="009128B5" w14:paraId="54E3823A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06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2CB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1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6F3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9.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A1C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1.8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F35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2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EBF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4.3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D504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3.1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F17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5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409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6.29 </w:t>
            </w:r>
          </w:p>
        </w:tc>
      </w:tr>
      <w:tr w:rsidR="004B26A5" w:rsidRPr="009128B5" w14:paraId="4A4F6A84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7F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0F7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6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3D0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0.2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AFA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5.8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7FA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2.7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BF0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2.9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1A1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2.1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37E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9.7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83E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6.84 </w:t>
            </w:r>
          </w:p>
        </w:tc>
      </w:tr>
      <w:tr w:rsidR="004B26A5" w:rsidRPr="009128B5" w14:paraId="42DD2D6B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15B4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8CB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4.6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C2D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2.3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A07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9.7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0B0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2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098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4.8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5A0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9.5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C48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1.9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CD1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6.35 </w:t>
            </w:r>
          </w:p>
        </w:tc>
      </w:tr>
      <w:tr w:rsidR="004B26A5" w:rsidRPr="009128B5" w14:paraId="73C6DAD6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D1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68C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0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C36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4.0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453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0.9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75E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8.6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86C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3.6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E0D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7.6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F37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7.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22F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3.58 </w:t>
            </w:r>
          </w:p>
        </w:tc>
      </w:tr>
      <w:tr w:rsidR="004B26A5" w:rsidRPr="009128B5" w14:paraId="430F96C8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341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081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7.3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BEE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7.9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9E3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8.3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1B3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2.7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033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7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6D0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3.2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FAD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4.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CF2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5.56 </w:t>
            </w:r>
          </w:p>
        </w:tc>
      </w:tr>
      <w:tr w:rsidR="004B26A5" w:rsidRPr="009128B5" w14:paraId="46B86727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66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FF9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1.6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30F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2.9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C61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2.7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959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6.5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440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4.1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CAB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0.7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A5F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9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4DB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0.79 </w:t>
            </w:r>
          </w:p>
        </w:tc>
      </w:tr>
      <w:tr w:rsidR="004B26A5" w:rsidRPr="009128B5" w14:paraId="2D5FE21F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139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77B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2.4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AF3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3.8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E31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5.6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CAD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0.3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59B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2.7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C9D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3.2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7A2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6.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E85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3.82 </w:t>
            </w:r>
          </w:p>
        </w:tc>
      </w:tr>
      <w:tr w:rsidR="004B26A5" w:rsidRPr="009128B5" w14:paraId="4827CB59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AC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44D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8.7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F32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2.4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B26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1.4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137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7.1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DEF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6.4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BE4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8.0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BE6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4A2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02 </w:t>
            </w:r>
          </w:p>
        </w:tc>
      </w:tr>
      <w:tr w:rsidR="004B26A5" w:rsidRPr="009128B5" w14:paraId="35D0CF36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CB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853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91.2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B0A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7.3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FC2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1.3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8B6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7.6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FEC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1.3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FF7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1.1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A31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5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C88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0.56 </w:t>
            </w:r>
          </w:p>
        </w:tc>
      </w:tr>
      <w:tr w:rsidR="004B26A5" w:rsidRPr="009128B5" w14:paraId="055BEA5A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5F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A72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4.6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B8D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9.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E2C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9.8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C70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9.3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306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0.8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C9D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0.3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E7D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4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420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2.66 </w:t>
            </w:r>
          </w:p>
        </w:tc>
      </w:tr>
      <w:tr w:rsidR="004B26A5" w:rsidRPr="009128B5" w14:paraId="2EAD59A7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01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174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7.8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D87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5.2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D0D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2.4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4A3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8.3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B01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9.3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644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3.4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1CB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8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6A3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5.57 </w:t>
            </w:r>
          </w:p>
        </w:tc>
      </w:tr>
      <w:tr w:rsidR="004B26A5" w:rsidRPr="009128B5" w14:paraId="4F287E9E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79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E5F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6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9A4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3.4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916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5.3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D13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6.4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59C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8.4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453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1.8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0B7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4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04A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3.96 </w:t>
            </w:r>
          </w:p>
        </w:tc>
      </w:tr>
      <w:tr w:rsidR="004B26A5" w:rsidRPr="009128B5" w14:paraId="3C783FEB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483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577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0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841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7.1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685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0.7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4A8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9.1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938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7.9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794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3.6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C34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312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5.10 </w:t>
            </w:r>
          </w:p>
        </w:tc>
      </w:tr>
      <w:tr w:rsidR="004B26A5" w:rsidRPr="009128B5" w14:paraId="3E00F627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EE4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778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2.4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7BF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2.1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508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6.5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5C8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4.1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5D9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4.9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4CA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1.6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C5D1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1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C0A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4.44 </w:t>
            </w:r>
          </w:p>
        </w:tc>
      </w:tr>
      <w:tr w:rsidR="004B26A5" w:rsidRPr="009128B5" w14:paraId="5F4CCB68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93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15B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6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D9B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3.5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DE0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0.8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6E2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4.3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E24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8.9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81C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0.7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BF6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3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D164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9.82 </w:t>
            </w:r>
          </w:p>
        </w:tc>
      </w:tr>
      <w:tr w:rsidR="004B26A5" w:rsidRPr="009128B5" w14:paraId="0F5FC110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C1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089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6.9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19B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1.8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7C6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3.9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F79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8.2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784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5.9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2C5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8.0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D86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1.4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DC5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0.97 </w:t>
            </w:r>
          </w:p>
        </w:tc>
      </w:tr>
      <w:tr w:rsidR="004B26A5" w:rsidRPr="009128B5" w14:paraId="6005D56A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2E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2C5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6.7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31E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.1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01E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3.1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8B8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7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CCB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2.2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AE8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4.4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11F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F41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5.59 </w:t>
            </w:r>
          </w:p>
        </w:tc>
      </w:tr>
      <w:tr w:rsidR="004B26A5" w:rsidRPr="009128B5" w14:paraId="4D7D705E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7E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FEC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9.4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9F56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4.5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82E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8.8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B26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7.3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5635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3.1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0BC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5.3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2AB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3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4CC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7.70 </w:t>
            </w:r>
          </w:p>
        </w:tc>
      </w:tr>
      <w:tr w:rsidR="004B26A5" w:rsidRPr="009128B5" w14:paraId="68789B3B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C9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68D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9.1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712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12.0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A5AE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4.4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ED1D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4.7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306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9.0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A21A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5.3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B29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5.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EB7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53.26 </w:t>
            </w:r>
          </w:p>
        </w:tc>
      </w:tr>
      <w:tr w:rsidR="004B26A5" w:rsidRPr="009128B5" w14:paraId="337FB216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68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2D04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91.3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D00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2.8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E473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9.0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014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7.2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7B47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7.4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353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6.1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A5A8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77.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C38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53 </w:t>
            </w:r>
          </w:p>
        </w:tc>
      </w:tr>
      <w:tr w:rsidR="004B26A5" w:rsidRPr="009128B5" w14:paraId="4145C164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C36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kern w:val="0"/>
                <w:sz w:val="21"/>
                <w:szCs w:val="21"/>
              </w:rPr>
              <w:lastRenderedPageBreak/>
              <w:t>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698B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85.7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E10C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25.2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643F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33.8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AB64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4.1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E162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2.9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667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44.2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978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7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E7E9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9D3433">
              <w:t xml:space="preserve">62.12 </w:t>
            </w:r>
          </w:p>
        </w:tc>
      </w:tr>
      <w:tr w:rsidR="004B26A5" w:rsidRPr="009128B5" w14:paraId="3CFBE8AF" w14:textId="77777777" w:rsidTr="0058683D">
        <w:trPr>
          <w:trHeight w:val="265"/>
        </w:trPr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FAD0" w14:textId="77777777" w:rsidR="004B26A5" w:rsidRPr="009128B5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128B5">
              <w:rPr>
                <w:rFonts w:cs="Times New Roman"/>
                <w:b/>
                <w:bCs/>
                <w:kern w:val="0"/>
                <w:sz w:val="21"/>
                <w:szCs w:val="21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5ABD1A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85.50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15697C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22.09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7C881F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29.5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7EF171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43.39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015059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34.66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742711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36.97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0BB4FA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64.6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2ADA0D" w14:textId="77777777" w:rsidR="004B26A5" w:rsidRPr="00A1606D" w:rsidRDefault="004B26A5" w:rsidP="0058683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1606D">
              <w:rPr>
                <w:b/>
                <w:bCs/>
              </w:rPr>
              <w:t xml:space="preserve">57.96 </w:t>
            </w:r>
          </w:p>
        </w:tc>
      </w:tr>
    </w:tbl>
    <w:p w14:paraId="271A51C0" w14:textId="77777777" w:rsidR="004B26A5" w:rsidRDefault="004B26A5" w:rsidP="004B26A5">
      <w:pPr>
        <w:rPr>
          <w:b/>
          <w:bCs/>
        </w:rPr>
      </w:pPr>
    </w:p>
    <w:p w14:paraId="3D3B7961" w14:textId="77777777" w:rsidR="004B26A5" w:rsidRPr="00F93595" w:rsidRDefault="004B26A5" w:rsidP="00ED614F"/>
    <w:sectPr w:rsidR="004B26A5" w:rsidRPr="00F9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945C5" w14:textId="77777777" w:rsidR="00C34090" w:rsidRDefault="00C34090" w:rsidP="003F6B13">
      <w:r>
        <w:separator/>
      </w:r>
    </w:p>
  </w:endnote>
  <w:endnote w:type="continuationSeparator" w:id="0">
    <w:p w14:paraId="1760CEEC" w14:textId="77777777" w:rsidR="00C34090" w:rsidRDefault="00C34090" w:rsidP="003F6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51CC0" w14:textId="77777777" w:rsidR="00C34090" w:rsidRDefault="00C34090" w:rsidP="003F6B13">
      <w:r>
        <w:separator/>
      </w:r>
    </w:p>
  </w:footnote>
  <w:footnote w:type="continuationSeparator" w:id="0">
    <w:p w14:paraId="55619F4F" w14:textId="77777777" w:rsidR="00C34090" w:rsidRDefault="00C34090" w:rsidP="003F6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hjYTI2ODQ4MTM2ZTQ5OGQyNDA1YWI1ZGNlN2FmNjYifQ=="/>
  </w:docVars>
  <w:rsids>
    <w:rsidRoot w:val="00EB5244"/>
    <w:rsid w:val="00006FD4"/>
    <w:rsid w:val="00020359"/>
    <w:rsid w:val="00036B28"/>
    <w:rsid w:val="00042968"/>
    <w:rsid w:val="000479DE"/>
    <w:rsid w:val="00053B39"/>
    <w:rsid w:val="000606CD"/>
    <w:rsid w:val="000807AF"/>
    <w:rsid w:val="0009752B"/>
    <w:rsid w:val="000A11C1"/>
    <w:rsid w:val="000A7B48"/>
    <w:rsid w:val="000B1951"/>
    <w:rsid w:val="000C7359"/>
    <w:rsid w:val="000D1823"/>
    <w:rsid w:val="000D2B2A"/>
    <w:rsid w:val="00104379"/>
    <w:rsid w:val="0010532D"/>
    <w:rsid w:val="00106F5A"/>
    <w:rsid w:val="00111E2E"/>
    <w:rsid w:val="00115587"/>
    <w:rsid w:val="00150A2D"/>
    <w:rsid w:val="00187B62"/>
    <w:rsid w:val="001A09C9"/>
    <w:rsid w:val="001A0E45"/>
    <w:rsid w:val="001A6B93"/>
    <w:rsid w:val="001C3920"/>
    <w:rsid w:val="001E26A2"/>
    <w:rsid w:val="00211A8D"/>
    <w:rsid w:val="00220076"/>
    <w:rsid w:val="002218B4"/>
    <w:rsid w:val="00236AF9"/>
    <w:rsid w:val="00264160"/>
    <w:rsid w:val="00266AC0"/>
    <w:rsid w:val="002710E0"/>
    <w:rsid w:val="0027128D"/>
    <w:rsid w:val="002869DB"/>
    <w:rsid w:val="002A2D2C"/>
    <w:rsid w:val="002B5490"/>
    <w:rsid w:val="002C54E1"/>
    <w:rsid w:val="002C74F3"/>
    <w:rsid w:val="002E3C40"/>
    <w:rsid w:val="003038D7"/>
    <w:rsid w:val="00310A93"/>
    <w:rsid w:val="0035433B"/>
    <w:rsid w:val="00364624"/>
    <w:rsid w:val="00376706"/>
    <w:rsid w:val="0038535D"/>
    <w:rsid w:val="0038690E"/>
    <w:rsid w:val="00387065"/>
    <w:rsid w:val="003A567D"/>
    <w:rsid w:val="003B3B92"/>
    <w:rsid w:val="003E1DE7"/>
    <w:rsid w:val="003E6443"/>
    <w:rsid w:val="003F0841"/>
    <w:rsid w:val="003F6B13"/>
    <w:rsid w:val="00400C5A"/>
    <w:rsid w:val="00416C66"/>
    <w:rsid w:val="00423748"/>
    <w:rsid w:val="00423AFD"/>
    <w:rsid w:val="00441E27"/>
    <w:rsid w:val="00444072"/>
    <w:rsid w:val="004443D6"/>
    <w:rsid w:val="00444FBA"/>
    <w:rsid w:val="00451139"/>
    <w:rsid w:val="00461335"/>
    <w:rsid w:val="00462D09"/>
    <w:rsid w:val="00466DAF"/>
    <w:rsid w:val="004672C4"/>
    <w:rsid w:val="0047284C"/>
    <w:rsid w:val="00494697"/>
    <w:rsid w:val="0049678D"/>
    <w:rsid w:val="004A6648"/>
    <w:rsid w:val="004B0D1D"/>
    <w:rsid w:val="004B14B4"/>
    <w:rsid w:val="004B26A5"/>
    <w:rsid w:val="004B7F3F"/>
    <w:rsid w:val="004E6272"/>
    <w:rsid w:val="004F2B5E"/>
    <w:rsid w:val="004F6EE7"/>
    <w:rsid w:val="00503AA1"/>
    <w:rsid w:val="00506D4A"/>
    <w:rsid w:val="0052767A"/>
    <w:rsid w:val="005313CF"/>
    <w:rsid w:val="00545C5E"/>
    <w:rsid w:val="0055041F"/>
    <w:rsid w:val="00550DAE"/>
    <w:rsid w:val="00554653"/>
    <w:rsid w:val="00570294"/>
    <w:rsid w:val="00577FF0"/>
    <w:rsid w:val="005811AE"/>
    <w:rsid w:val="005B44E2"/>
    <w:rsid w:val="005C2536"/>
    <w:rsid w:val="005C4290"/>
    <w:rsid w:val="005F5C26"/>
    <w:rsid w:val="006233F0"/>
    <w:rsid w:val="00660602"/>
    <w:rsid w:val="00686551"/>
    <w:rsid w:val="00687D1B"/>
    <w:rsid w:val="006914D8"/>
    <w:rsid w:val="006A6519"/>
    <w:rsid w:val="006B3826"/>
    <w:rsid w:val="006D5BCD"/>
    <w:rsid w:val="006D7861"/>
    <w:rsid w:val="006E123D"/>
    <w:rsid w:val="006F23AA"/>
    <w:rsid w:val="006F41B9"/>
    <w:rsid w:val="007028FC"/>
    <w:rsid w:val="00713B4F"/>
    <w:rsid w:val="0071402E"/>
    <w:rsid w:val="0073198C"/>
    <w:rsid w:val="007333EB"/>
    <w:rsid w:val="00744932"/>
    <w:rsid w:val="007536D6"/>
    <w:rsid w:val="00767A33"/>
    <w:rsid w:val="00770A35"/>
    <w:rsid w:val="00784437"/>
    <w:rsid w:val="0078641E"/>
    <w:rsid w:val="007903D6"/>
    <w:rsid w:val="007A4DB5"/>
    <w:rsid w:val="007A689A"/>
    <w:rsid w:val="007A6FEE"/>
    <w:rsid w:val="007B45CB"/>
    <w:rsid w:val="007B633E"/>
    <w:rsid w:val="007D1235"/>
    <w:rsid w:val="007E3A6B"/>
    <w:rsid w:val="007E689C"/>
    <w:rsid w:val="007E71DB"/>
    <w:rsid w:val="00823EB3"/>
    <w:rsid w:val="0082451D"/>
    <w:rsid w:val="00854BF3"/>
    <w:rsid w:val="008676BF"/>
    <w:rsid w:val="0087758C"/>
    <w:rsid w:val="00887E89"/>
    <w:rsid w:val="008B113F"/>
    <w:rsid w:val="008B425E"/>
    <w:rsid w:val="008B507F"/>
    <w:rsid w:val="008D1EFC"/>
    <w:rsid w:val="0090373F"/>
    <w:rsid w:val="0090445F"/>
    <w:rsid w:val="009128B5"/>
    <w:rsid w:val="009413D2"/>
    <w:rsid w:val="00964DD7"/>
    <w:rsid w:val="00975A9F"/>
    <w:rsid w:val="009840CF"/>
    <w:rsid w:val="00986F1B"/>
    <w:rsid w:val="0099672D"/>
    <w:rsid w:val="009A44AB"/>
    <w:rsid w:val="009B1C0B"/>
    <w:rsid w:val="009B66AC"/>
    <w:rsid w:val="009D1F13"/>
    <w:rsid w:val="009E5A28"/>
    <w:rsid w:val="009E6D41"/>
    <w:rsid w:val="00A07BEB"/>
    <w:rsid w:val="00A154E5"/>
    <w:rsid w:val="00A1606D"/>
    <w:rsid w:val="00A17474"/>
    <w:rsid w:val="00A26B9D"/>
    <w:rsid w:val="00A351DF"/>
    <w:rsid w:val="00A470A6"/>
    <w:rsid w:val="00A6013A"/>
    <w:rsid w:val="00A602A4"/>
    <w:rsid w:val="00A63E7A"/>
    <w:rsid w:val="00A65E16"/>
    <w:rsid w:val="00A674D0"/>
    <w:rsid w:val="00A835AE"/>
    <w:rsid w:val="00A95775"/>
    <w:rsid w:val="00AC0765"/>
    <w:rsid w:val="00AC5867"/>
    <w:rsid w:val="00AD5B63"/>
    <w:rsid w:val="00AD6DE3"/>
    <w:rsid w:val="00AE6645"/>
    <w:rsid w:val="00B019D3"/>
    <w:rsid w:val="00B053EB"/>
    <w:rsid w:val="00B27AA2"/>
    <w:rsid w:val="00B35FDC"/>
    <w:rsid w:val="00B553B4"/>
    <w:rsid w:val="00B64554"/>
    <w:rsid w:val="00B82A06"/>
    <w:rsid w:val="00B93B8C"/>
    <w:rsid w:val="00B94522"/>
    <w:rsid w:val="00BA65B8"/>
    <w:rsid w:val="00BB00BF"/>
    <w:rsid w:val="00BC2808"/>
    <w:rsid w:val="00BF3132"/>
    <w:rsid w:val="00C07CB7"/>
    <w:rsid w:val="00C14FE2"/>
    <w:rsid w:val="00C25A19"/>
    <w:rsid w:val="00C27AF9"/>
    <w:rsid w:val="00C33378"/>
    <w:rsid w:val="00C34090"/>
    <w:rsid w:val="00C8681B"/>
    <w:rsid w:val="00C868F5"/>
    <w:rsid w:val="00CA6D03"/>
    <w:rsid w:val="00CB03DB"/>
    <w:rsid w:val="00CB4CC9"/>
    <w:rsid w:val="00CB7921"/>
    <w:rsid w:val="00CE5621"/>
    <w:rsid w:val="00D137D3"/>
    <w:rsid w:val="00D15FE6"/>
    <w:rsid w:val="00D20E91"/>
    <w:rsid w:val="00D2482D"/>
    <w:rsid w:val="00D3416A"/>
    <w:rsid w:val="00D349CE"/>
    <w:rsid w:val="00D414DC"/>
    <w:rsid w:val="00D47816"/>
    <w:rsid w:val="00D5091B"/>
    <w:rsid w:val="00D57A85"/>
    <w:rsid w:val="00D61794"/>
    <w:rsid w:val="00D761CB"/>
    <w:rsid w:val="00D80F19"/>
    <w:rsid w:val="00D90E7D"/>
    <w:rsid w:val="00D97952"/>
    <w:rsid w:val="00DA694C"/>
    <w:rsid w:val="00DB5E97"/>
    <w:rsid w:val="00DC4B46"/>
    <w:rsid w:val="00DC5D62"/>
    <w:rsid w:val="00DD2C0B"/>
    <w:rsid w:val="00DD4741"/>
    <w:rsid w:val="00DE0A61"/>
    <w:rsid w:val="00DF6AF5"/>
    <w:rsid w:val="00E01E2B"/>
    <w:rsid w:val="00E14907"/>
    <w:rsid w:val="00E26018"/>
    <w:rsid w:val="00E3330E"/>
    <w:rsid w:val="00E7350D"/>
    <w:rsid w:val="00E831C9"/>
    <w:rsid w:val="00EA01EB"/>
    <w:rsid w:val="00EB5244"/>
    <w:rsid w:val="00ED614F"/>
    <w:rsid w:val="00EE6A13"/>
    <w:rsid w:val="00EE6ADC"/>
    <w:rsid w:val="00EF5331"/>
    <w:rsid w:val="00F52C0C"/>
    <w:rsid w:val="00F55C75"/>
    <w:rsid w:val="00F71774"/>
    <w:rsid w:val="00F74268"/>
    <w:rsid w:val="00F75B48"/>
    <w:rsid w:val="00F80047"/>
    <w:rsid w:val="00F845C9"/>
    <w:rsid w:val="00F93595"/>
    <w:rsid w:val="00FA3648"/>
    <w:rsid w:val="00FA3728"/>
    <w:rsid w:val="00FA6883"/>
    <w:rsid w:val="00FB74A0"/>
    <w:rsid w:val="01A56261"/>
    <w:rsid w:val="01B711E2"/>
    <w:rsid w:val="026B4187"/>
    <w:rsid w:val="040A2CF3"/>
    <w:rsid w:val="04155920"/>
    <w:rsid w:val="049802FF"/>
    <w:rsid w:val="04B073F7"/>
    <w:rsid w:val="05AB7BBE"/>
    <w:rsid w:val="064C314F"/>
    <w:rsid w:val="07283BBC"/>
    <w:rsid w:val="07832BA1"/>
    <w:rsid w:val="07F56768"/>
    <w:rsid w:val="09025C73"/>
    <w:rsid w:val="09342FF5"/>
    <w:rsid w:val="096C18EB"/>
    <w:rsid w:val="0A4F7F10"/>
    <w:rsid w:val="0AEA2F37"/>
    <w:rsid w:val="0B640F3B"/>
    <w:rsid w:val="0BDA2FAB"/>
    <w:rsid w:val="0C0B13B7"/>
    <w:rsid w:val="0CAD246E"/>
    <w:rsid w:val="0D531267"/>
    <w:rsid w:val="0E8F62CF"/>
    <w:rsid w:val="0EEA1757"/>
    <w:rsid w:val="10E16B8A"/>
    <w:rsid w:val="140C03C2"/>
    <w:rsid w:val="149E1412"/>
    <w:rsid w:val="15DD3DC4"/>
    <w:rsid w:val="164B51D1"/>
    <w:rsid w:val="16C86822"/>
    <w:rsid w:val="19436634"/>
    <w:rsid w:val="19882298"/>
    <w:rsid w:val="198D78AF"/>
    <w:rsid w:val="1A347747"/>
    <w:rsid w:val="1A495ECC"/>
    <w:rsid w:val="1B9118D8"/>
    <w:rsid w:val="1BD9502D"/>
    <w:rsid w:val="1D0D31E0"/>
    <w:rsid w:val="1DB65A9D"/>
    <w:rsid w:val="1FA07FCE"/>
    <w:rsid w:val="2027280B"/>
    <w:rsid w:val="21246D4B"/>
    <w:rsid w:val="212C3511"/>
    <w:rsid w:val="237A0EA4"/>
    <w:rsid w:val="252A06A8"/>
    <w:rsid w:val="277F4CDB"/>
    <w:rsid w:val="2872167B"/>
    <w:rsid w:val="288E0F4E"/>
    <w:rsid w:val="28DA4193"/>
    <w:rsid w:val="297A34E0"/>
    <w:rsid w:val="29AF73CD"/>
    <w:rsid w:val="2AA64C74"/>
    <w:rsid w:val="2BBD04C8"/>
    <w:rsid w:val="2DDB2F08"/>
    <w:rsid w:val="2FAE7DDE"/>
    <w:rsid w:val="2FE62580"/>
    <w:rsid w:val="2FE778C1"/>
    <w:rsid w:val="30036839"/>
    <w:rsid w:val="30332B06"/>
    <w:rsid w:val="327F2033"/>
    <w:rsid w:val="33843679"/>
    <w:rsid w:val="34841FD9"/>
    <w:rsid w:val="358636D8"/>
    <w:rsid w:val="36EE7787"/>
    <w:rsid w:val="38143DBD"/>
    <w:rsid w:val="383D1A69"/>
    <w:rsid w:val="38B93DC5"/>
    <w:rsid w:val="3A2B24A5"/>
    <w:rsid w:val="3C1F03E3"/>
    <w:rsid w:val="3CC82828"/>
    <w:rsid w:val="3CD411CD"/>
    <w:rsid w:val="3D3158B1"/>
    <w:rsid w:val="3DC2196D"/>
    <w:rsid w:val="3F724CCD"/>
    <w:rsid w:val="3F7D3D9E"/>
    <w:rsid w:val="3F80563C"/>
    <w:rsid w:val="3FA53259"/>
    <w:rsid w:val="400E745F"/>
    <w:rsid w:val="40DE6ABE"/>
    <w:rsid w:val="415723CD"/>
    <w:rsid w:val="4337061D"/>
    <w:rsid w:val="43B03CB9"/>
    <w:rsid w:val="467F21AA"/>
    <w:rsid w:val="479733DA"/>
    <w:rsid w:val="47A45B45"/>
    <w:rsid w:val="480F755D"/>
    <w:rsid w:val="48DF33D4"/>
    <w:rsid w:val="48E629B4"/>
    <w:rsid w:val="493354CD"/>
    <w:rsid w:val="494E0559"/>
    <w:rsid w:val="49C32CF5"/>
    <w:rsid w:val="4A1B043B"/>
    <w:rsid w:val="4A3E672A"/>
    <w:rsid w:val="4AE90539"/>
    <w:rsid w:val="4B074E64"/>
    <w:rsid w:val="4BFF77F8"/>
    <w:rsid w:val="4C177328"/>
    <w:rsid w:val="4C2C0B2D"/>
    <w:rsid w:val="4DB52955"/>
    <w:rsid w:val="4EA533B8"/>
    <w:rsid w:val="4ED55EC9"/>
    <w:rsid w:val="4F442D34"/>
    <w:rsid w:val="4FF77255"/>
    <w:rsid w:val="5007782B"/>
    <w:rsid w:val="50781E5E"/>
    <w:rsid w:val="50ED2406"/>
    <w:rsid w:val="53D22848"/>
    <w:rsid w:val="54365B42"/>
    <w:rsid w:val="543E18F6"/>
    <w:rsid w:val="544C4B78"/>
    <w:rsid w:val="549D1F36"/>
    <w:rsid w:val="54FC530D"/>
    <w:rsid w:val="55A156D3"/>
    <w:rsid w:val="56D227CA"/>
    <w:rsid w:val="56D4209E"/>
    <w:rsid w:val="56E322E1"/>
    <w:rsid w:val="570861EB"/>
    <w:rsid w:val="599B50F5"/>
    <w:rsid w:val="5AF53B11"/>
    <w:rsid w:val="5C0D7E00"/>
    <w:rsid w:val="5CD54DC2"/>
    <w:rsid w:val="5CD56B70"/>
    <w:rsid w:val="5E421FE3"/>
    <w:rsid w:val="611B30E3"/>
    <w:rsid w:val="619B1193"/>
    <w:rsid w:val="62361E5F"/>
    <w:rsid w:val="62C24EA2"/>
    <w:rsid w:val="62CD2BC8"/>
    <w:rsid w:val="63013D6E"/>
    <w:rsid w:val="64453109"/>
    <w:rsid w:val="64836EB1"/>
    <w:rsid w:val="66342E42"/>
    <w:rsid w:val="66A86CEB"/>
    <w:rsid w:val="66E87063"/>
    <w:rsid w:val="679D028A"/>
    <w:rsid w:val="6B8524EC"/>
    <w:rsid w:val="6C832144"/>
    <w:rsid w:val="6C90660F"/>
    <w:rsid w:val="6D154D66"/>
    <w:rsid w:val="6E6D4CF7"/>
    <w:rsid w:val="6F094457"/>
    <w:rsid w:val="72C66D24"/>
    <w:rsid w:val="73A02274"/>
    <w:rsid w:val="755F1275"/>
    <w:rsid w:val="762027B2"/>
    <w:rsid w:val="7645046A"/>
    <w:rsid w:val="76CE2CD0"/>
    <w:rsid w:val="77E15F71"/>
    <w:rsid w:val="797A714D"/>
    <w:rsid w:val="7A614E1D"/>
    <w:rsid w:val="7A7E219D"/>
    <w:rsid w:val="7BBF481B"/>
    <w:rsid w:val="7C97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2A596"/>
  <w15:docId w15:val="{ED97AA11-D009-4562-8565-07101DA5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cstheme="minorBidi"/>
      <w:kern w:val="2"/>
      <w:sz w:val="18"/>
      <w:szCs w:val="18"/>
    </w:rPr>
  </w:style>
  <w:style w:type="paragraph" w:styleId="a7">
    <w:name w:val="Revision"/>
    <w:hidden/>
    <w:uiPriority w:val="99"/>
    <w:unhideWhenUsed/>
    <w:rsid w:val="000606CD"/>
    <w:rPr>
      <w:rFonts w:cstheme="minorBidi"/>
      <w:kern w:val="2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606CD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0606CD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0606CD"/>
    <w:rPr>
      <w:rFonts w:cstheme="minorBidi"/>
      <w:kern w:val="2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606C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606CD"/>
    <w:rPr>
      <w:rFonts w:cstheme="minorBidi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6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3</TotalTime>
  <Pages>6</Pages>
  <Words>1022</Words>
  <Characters>5831</Characters>
  <Application>Microsoft Office Word</Application>
  <DocSecurity>0</DocSecurity>
  <Lines>48</Lines>
  <Paragraphs>13</Paragraphs>
  <ScaleCrop>false</ScaleCrop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262</cp:revision>
  <dcterms:created xsi:type="dcterms:W3CDTF">2023-09-08T04:52:00Z</dcterms:created>
  <dcterms:modified xsi:type="dcterms:W3CDTF">2025-05-2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F42C95A6D3747C3BB111D594518510E_12</vt:lpwstr>
  </property>
  <property fmtid="{D5CDD505-2E9C-101B-9397-08002B2CF9AE}" pid="4" name="KSOTemplateDocerSaveRecord">
    <vt:lpwstr>eyJoZGlkIjoiNDhjYTI2ODQ4MTM2ZTQ5OGQyNDA1YWI1ZGNlN2FmNjYiLCJ1c2VySWQiOiI2NDQzMjE0MzIifQ==</vt:lpwstr>
  </property>
</Properties>
</file>